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D5D" w:rsidRPr="00AD1C72" w:rsidRDefault="00EB567D">
      <w:pPr>
        <w:spacing w:afterLines="100" w:after="312"/>
        <w:jc w:val="left"/>
        <w:rPr>
          <w:rFonts w:ascii="Times New Roman" w:hAnsi="Times New Roman" w:cs="Times New Roman"/>
          <w:sz w:val="24"/>
          <w:szCs w:val="24"/>
        </w:rPr>
      </w:pPr>
      <w:r w:rsidRPr="00AD1C72">
        <w:rPr>
          <w:rFonts w:ascii="Times New Roman" w:hAnsi="Times New Roman" w:cs="Times New Roman"/>
          <w:b/>
          <w:sz w:val="24"/>
          <w:szCs w:val="24"/>
        </w:rPr>
        <w:t>Table S2  Statistics of NGS sequencing</w:t>
      </w:r>
    </w:p>
    <w:tbl>
      <w:tblPr>
        <w:tblW w:w="1406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6"/>
        <w:gridCol w:w="4025"/>
        <w:gridCol w:w="1560"/>
        <w:gridCol w:w="1417"/>
        <w:gridCol w:w="1276"/>
        <w:gridCol w:w="1559"/>
        <w:gridCol w:w="1559"/>
        <w:gridCol w:w="1560"/>
      </w:tblGrid>
      <w:tr w:rsidR="00A50D5D" w:rsidRPr="00284EFC" w:rsidTr="00AD1C72">
        <w:trPr>
          <w:trHeight w:val="292"/>
        </w:trPr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4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ane nam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eads coun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ase (bp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2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Q3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50D5D" w:rsidRPr="00AD1C72" w:rsidRDefault="00EB567D" w:rsidP="00AD1C72">
            <w:pPr>
              <w:keepNext/>
              <w:keepLines/>
              <w:widowControl/>
              <w:spacing w:before="280" w:after="290" w:line="376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C (%)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keepNext/>
              <w:keepLines/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GS</w:t>
            </w:r>
          </w:p>
        </w:tc>
        <w:tc>
          <w:tcPr>
            <w:tcW w:w="4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KMCCXY_L6_wHADPI064996-130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,360,00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1E+1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2;93.7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33;86.9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3;34.91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KMCCXY_L7_wHADPI064996-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,187,9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1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2;93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40;86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60;34.87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KMCCXY_L8_wHAIPI064995-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,049,9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2;9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08;83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77;34.13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HTCCXY_L4_WHSTHwwxDEAADWAAPEI-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,213,4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3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95;94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23;89.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0;36.39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HTCCXY_L5_WHSTHwwxDEAADWAAPEI-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,008,6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2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4;9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98;89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5;36.44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HTCCXY_L1_WHSTHwwxDFAADLAAPEI-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9,606,8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9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4;94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50;88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94;36.21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HTCCXY_L2_WHSTHwwxDFAADLAAPEI-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8,872,9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7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61;93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46;87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92;36.16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HTCCXY_L3_WHSTHwwxDGAADTAAPEI-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,129,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2;9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61;89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52;35.72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31_X602_FCH5GHTCCXY_L6_WHSTHwwxDHAADUAAPEI-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0,589,3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2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9;92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1;87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13;36.40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106_I188_FCCBT7CANXX_L2_wHAMPI064997-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,118,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8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;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5;9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31;82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5;33.50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106_I188_FCCBT7CANXX_L3_w</w:t>
            </w: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AMPI064997-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39,565,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89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;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53;9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77;84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6;33.47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106_I188_FCCBT7CANXX_L4_wHAMPI064997-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,654,6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91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;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08;9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76;84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6;33.48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106_I188_FCCBT7CANXX_L5_wHAMPI064997-1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0,438,8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1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;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86;87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37;77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36;33.68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12_X603_FCH5GL3CCXY_L1_wHADPI064996-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5,174,4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6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83;96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67;9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37;34.52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6_X603_FCH5GL3CCXY_L1_wHADPI064996-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7,996,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4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7;95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7;89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54;34.78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12_X603_FCH5GL3CCXY_L2_wHAIPI064995-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7,806,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3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04;94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09;87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67;33.88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6_X603_FCH5GL3CCXY_L2_wHAIPI064995-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,818,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5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15;9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59;83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2;34.31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4_X603_FCH5GJ2CCXY_L6_WHSTHwwxDEAADWAAPEI-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6,803,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6;94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83;88.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6;36.39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4_X603_FCH5GJ2CCXY_L2_WHSTHwwxDFAADLAAPEI-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,644,6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2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6;93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47;87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04;36.24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4_X603_FCH5GJ2CCXY_L3_WHSTHwwxDGAADTAAPEI-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3,234,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1;9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30;87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61;35.74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4_X603_FCH5GJ2CCXY_L7_WHSTHwwxDHAADUAAPEI-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,555,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2E+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4;9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18;85.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07;36.21</w:t>
            </w:r>
          </w:p>
        </w:tc>
      </w:tr>
      <w:tr w:rsidR="00A50D5D" w:rsidRPr="00284EFC" w:rsidTr="00AD1C72">
        <w:trPr>
          <w:trHeight w:val="292"/>
        </w:trPr>
        <w:tc>
          <w:tcPr>
            <w:tcW w:w="110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50D5D" w:rsidRPr="00AD1C72" w:rsidRDefault="00A50D5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1224_X603_FCH5GJ2CCXY_L4_WHSTHwwxDIAADVAAPEI-8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,614,8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8E+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;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6;92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15;86.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50D5D" w:rsidRPr="00AD1C72" w:rsidRDefault="00EB567D" w:rsidP="00AD1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1C7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.83;35.18</w:t>
            </w:r>
          </w:p>
        </w:tc>
      </w:tr>
    </w:tbl>
    <w:p w:rsidR="00A50D5D" w:rsidRPr="00AD1C72" w:rsidRDefault="00EB567D">
      <w:pPr>
        <w:rPr>
          <w:rFonts w:ascii="Times New Roman" w:hAnsi="Times New Roman" w:cs="Times New Roman"/>
          <w:sz w:val="24"/>
          <w:szCs w:val="24"/>
        </w:rPr>
      </w:pPr>
      <w:r w:rsidRPr="00AD1C72">
        <w:rPr>
          <w:rFonts w:ascii="Times New Roman" w:hAnsi="Times New Roman" w:cs="Times New Roman"/>
          <w:i/>
          <w:sz w:val="24"/>
          <w:szCs w:val="24"/>
        </w:rPr>
        <w:t>Note</w:t>
      </w:r>
      <w:r w:rsidR="00BF027C">
        <w:rPr>
          <w:rFonts w:ascii="Times New Roman" w:hAnsi="Times New Roman" w:cs="Times New Roman" w:hint="eastAsia"/>
          <w:sz w:val="24"/>
          <w:szCs w:val="24"/>
        </w:rPr>
        <w:t>:</w:t>
      </w:r>
      <w:r w:rsidR="00BF027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AD1C72">
        <w:rPr>
          <w:rFonts w:ascii="Times New Roman" w:hAnsi="Times New Roman" w:cs="Times New Roman"/>
          <w:sz w:val="24"/>
          <w:szCs w:val="24"/>
        </w:rPr>
        <w:t>NGS</w:t>
      </w:r>
      <w:r w:rsidR="00011436">
        <w:rPr>
          <w:rFonts w:ascii="Times New Roman" w:hAnsi="Times New Roman" w:cs="Times New Roman"/>
          <w:sz w:val="24"/>
          <w:szCs w:val="24"/>
        </w:rPr>
        <w:t xml:space="preserve">, </w:t>
      </w:r>
      <w:r w:rsidR="00011436" w:rsidRPr="00011436">
        <w:rPr>
          <w:rFonts w:ascii="Times New Roman" w:hAnsi="Times New Roman" w:cs="Times New Roman"/>
          <w:sz w:val="24"/>
          <w:szCs w:val="24"/>
        </w:rPr>
        <w:t>Next Generation Sequencing</w:t>
      </w:r>
      <w:r w:rsidR="00011436">
        <w:rPr>
          <w:rFonts w:ascii="Times New Roman" w:hAnsi="Times New Roman" w:cs="Times New Roman"/>
          <w:sz w:val="24"/>
          <w:szCs w:val="24"/>
        </w:rPr>
        <w:t>.</w:t>
      </w:r>
    </w:p>
    <w:sectPr w:rsidR="00A50D5D" w:rsidRPr="00AD1C72" w:rsidSect="00AD1C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51A" w:rsidRDefault="0026051A" w:rsidP="00AD1C72">
      <w:r>
        <w:separator/>
      </w:r>
    </w:p>
  </w:endnote>
  <w:endnote w:type="continuationSeparator" w:id="0">
    <w:p w:rsidR="0026051A" w:rsidRDefault="0026051A" w:rsidP="00AD1C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51A" w:rsidRDefault="0026051A" w:rsidP="00AD1C72">
      <w:r>
        <w:separator/>
      </w:r>
    </w:p>
  </w:footnote>
  <w:footnote w:type="continuationSeparator" w:id="0">
    <w:p w:rsidR="0026051A" w:rsidRDefault="0026051A" w:rsidP="00AD1C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D5D"/>
    <w:rsid w:val="00011436"/>
    <w:rsid w:val="0026051A"/>
    <w:rsid w:val="00284EFC"/>
    <w:rsid w:val="00620160"/>
    <w:rsid w:val="00842C47"/>
    <w:rsid w:val="00A50D5D"/>
    <w:rsid w:val="00AD1C72"/>
    <w:rsid w:val="00BF027C"/>
    <w:rsid w:val="00EB567D"/>
    <w:rsid w:val="16510798"/>
    <w:rsid w:val="29F53212"/>
    <w:rsid w:val="5A6935CA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520388F"/>
  <w15:docId w15:val="{D7328B06-51EE-4EE4-891F-27E1BB8C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EB567D"/>
    <w:rPr>
      <w:sz w:val="18"/>
      <w:szCs w:val="18"/>
    </w:rPr>
  </w:style>
  <w:style w:type="character" w:customStyle="1" w:styleId="a4">
    <w:name w:val="批注框文本 字符"/>
    <w:basedOn w:val="a0"/>
    <w:link w:val="a3"/>
    <w:rsid w:val="00EB567D"/>
    <w:rPr>
      <w:kern w:val="2"/>
      <w:sz w:val="18"/>
      <w:szCs w:val="18"/>
    </w:rPr>
  </w:style>
  <w:style w:type="paragraph" w:styleId="a5">
    <w:name w:val="header"/>
    <w:basedOn w:val="a"/>
    <w:link w:val="a6"/>
    <w:unhideWhenUsed/>
    <w:rsid w:val="00AD1C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D1C72"/>
    <w:rPr>
      <w:kern w:val="2"/>
      <w:sz w:val="18"/>
      <w:szCs w:val="18"/>
    </w:rPr>
  </w:style>
  <w:style w:type="paragraph" w:styleId="a7">
    <w:name w:val="footer"/>
    <w:basedOn w:val="a"/>
    <w:link w:val="a8"/>
    <w:unhideWhenUsed/>
    <w:rsid w:val="00AD1C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D1C7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9</cp:revision>
  <dcterms:created xsi:type="dcterms:W3CDTF">2020-09-02T03:47:00Z</dcterms:created>
  <dcterms:modified xsi:type="dcterms:W3CDTF">2022-09-2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